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E89A7" w14:textId="77777777" w:rsidR="00E5116F" w:rsidRDefault="00E5116F" w:rsidP="00E5116F">
      <w:pPr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bookmarkStart w:id="0" w:name="_Hlk191474356"/>
      <w:r w:rsidRPr="00E5116F">
        <w:rPr>
          <w:rFonts w:ascii="Times New Roman" w:hAnsi="Times New Roman" w:cs="Times New Roman"/>
          <w:i/>
          <w:sz w:val="24"/>
          <w:szCs w:val="24"/>
          <w:lang w:val="en-GB"/>
        </w:rPr>
        <w:t xml:space="preserve">SUPPLEMENTARY INFORMATION </w:t>
      </w:r>
    </w:p>
    <w:p w14:paraId="2A88BBF7" w14:textId="77777777" w:rsidR="00E5116F" w:rsidRPr="00C87D4D" w:rsidRDefault="00E5116F" w:rsidP="00E5116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87D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creening and hit evaluation of a microbial metabolite library against the pathogenic </w:t>
      </w:r>
      <w:r w:rsidRPr="00C87D4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Plasmodium falciparum</w:t>
      </w:r>
      <w:r w:rsidRPr="00C87D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 w:rsidRPr="00C87D4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Toxoplasma gondii</w:t>
      </w:r>
      <w:r w:rsidRPr="00C87D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arasites</w:t>
      </w:r>
    </w:p>
    <w:p w14:paraId="5A9FC3F4" w14:textId="77777777" w:rsidR="00E5116F" w:rsidRPr="00C87D4D" w:rsidRDefault="00E5116F" w:rsidP="00E5116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bookmarkEnd w:id="0"/>
    <w:p w14:paraId="3E2D3D95" w14:textId="77777777" w:rsidR="00E5116F" w:rsidRPr="00C87D4D" w:rsidRDefault="00E5116F" w:rsidP="00E5116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ria R. </w:t>
      </w:r>
      <w:proofErr w:type="spellStart"/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>Gancheva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a,b,c</w:t>
      </w:r>
      <w:proofErr w:type="spellEnd"/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,*</w:t>
      </w:r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Emma Y. </w:t>
      </w:r>
      <w:proofErr w:type="spellStart"/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>Mao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a,b</w:t>
      </w:r>
      <w:proofErr w:type="spellEnd"/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Ornella </w:t>
      </w:r>
      <w:proofErr w:type="spellStart"/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>Romeo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a</w:t>
      </w:r>
      <w:proofErr w:type="spellEnd"/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Daniel </w:t>
      </w:r>
      <w:proofErr w:type="spellStart"/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>Vuong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d</w:t>
      </w:r>
      <w:proofErr w:type="spellEnd"/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>, Ryan O’Handley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c</w:t>
      </w:r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Stephen W. </w:t>
      </w:r>
      <w:proofErr w:type="spellStart"/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>Page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e</w:t>
      </w:r>
      <w:proofErr w:type="spellEnd"/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Ernest </w:t>
      </w:r>
      <w:proofErr w:type="spellStart"/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>Lacey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d</w:t>
      </w:r>
      <w:proofErr w:type="spellEnd"/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Danny W. </w:t>
      </w:r>
      <w:proofErr w:type="spellStart"/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>Wilson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a,b,f</w:t>
      </w:r>
      <w:proofErr w:type="spellEnd"/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,*</w:t>
      </w:r>
    </w:p>
    <w:p w14:paraId="68A06414" w14:textId="77777777" w:rsidR="00E5116F" w:rsidRPr="00C87D4D" w:rsidRDefault="00E5116F" w:rsidP="00E5116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C2C4322" w14:textId="77777777" w:rsidR="00E5116F" w:rsidRPr="00C87D4D" w:rsidRDefault="00E5116F" w:rsidP="00E5116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a</w:t>
      </w:r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>Research</w:t>
      </w:r>
      <w:proofErr w:type="spellEnd"/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entre for Infectious Diseases, School of Biological Sciences, The University of Adelaide, Adelaide 5005, South Australia, Australia.</w:t>
      </w:r>
    </w:p>
    <w:p w14:paraId="79185075" w14:textId="77777777" w:rsidR="00E5116F" w:rsidRPr="00C87D4D" w:rsidRDefault="00E5116F" w:rsidP="00E5116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b</w:t>
      </w:r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>ARC</w:t>
      </w:r>
      <w:proofErr w:type="spellEnd"/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raining Centre for Environmental and Agricultural Solutions to Antimicrobial Resistance (</w:t>
      </w:r>
      <w:proofErr w:type="spellStart"/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>CEAStAR</w:t>
      </w:r>
      <w:proofErr w:type="spellEnd"/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>), St Lucia 4072, Queensland, Australia.</w:t>
      </w:r>
    </w:p>
    <w:p w14:paraId="34D381EE" w14:textId="77777777" w:rsidR="00E5116F" w:rsidRPr="00C87D4D" w:rsidRDefault="00E5116F" w:rsidP="00E511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c</w:t>
      </w:r>
      <w:r w:rsidRPr="00C87D4D">
        <w:rPr>
          <w:rFonts w:ascii="Times New Roman" w:hAnsi="Times New Roman" w:cs="Times New Roman"/>
          <w:sz w:val="24"/>
          <w:szCs w:val="24"/>
        </w:rPr>
        <w:t>School of Animal and Veterinary Sciences, The University of Adelaide, Roseworthy 5371, South Australia, Australia.</w:t>
      </w:r>
    </w:p>
    <w:p w14:paraId="312C50D1" w14:textId="77777777" w:rsidR="00E5116F" w:rsidRPr="00C87D4D" w:rsidRDefault="00E5116F" w:rsidP="00E5116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d</w:t>
      </w:r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>Microbial</w:t>
      </w:r>
      <w:proofErr w:type="spellEnd"/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creening Technologies Pty Ltd, Smithfield 2164, New South Wales, Australia.</w:t>
      </w:r>
    </w:p>
    <w:p w14:paraId="0C25351A" w14:textId="77777777" w:rsidR="00E5116F" w:rsidRPr="00C87D4D" w:rsidRDefault="00E5116F" w:rsidP="00E5116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e</w:t>
      </w:r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>Neoculi</w:t>
      </w:r>
      <w:proofErr w:type="spellEnd"/>
      <w:r w:rsidRPr="00C87D4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ty Ltd, Newtown 2042, New South Wales, Australia.</w:t>
      </w:r>
    </w:p>
    <w:p w14:paraId="0A72CB63" w14:textId="77777777" w:rsidR="00E5116F" w:rsidRPr="0080454D" w:rsidRDefault="00E5116F" w:rsidP="00E5116F">
      <w:pPr>
        <w:pStyle w:val="NormalWeb"/>
        <w:spacing w:before="0" w:beforeAutospacing="0" w:after="0" w:afterAutospacing="0" w:line="480" w:lineRule="auto"/>
        <w:ind w:right="-428"/>
        <w:jc w:val="both"/>
      </w:pPr>
      <w:proofErr w:type="spellStart"/>
      <w:r w:rsidRPr="0080454D">
        <w:rPr>
          <w:vertAlign w:val="superscript"/>
        </w:rPr>
        <w:t>f</w:t>
      </w:r>
      <w:r w:rsidRPr="0080454D">
        <w:t>Burnet</w:t>
      </w:r>
      <w:proofErr w:type="spellEnd"/>
      <w:r w:rsidRPr="0080454D">
        <w:t xml:space="preserve"> Institute, Melbourne 3004, Victoria, Australia. </w:t>
      </w:r>
    </w:p>
    <w:p w14:paraId="70F15D7E" w14:textId="77777777" w:rsidR="00E5116F" w:rsidRPr="0080454D" w:rsidRDefault="00E5116F" w:rsidP="00E511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69CA461" w14:textId="77777777" w:rsidR="00E5116F" w:rsidRDefault="00E5116F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80454D">
        <w:rPr>
          <w:rFonts w:ascii="Times New Roman" w:hAnsi="Times New Roman" w:cs="Times New Roman"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725B15F2" w14:textId="69A43D07" w:rsidR="00E5116F" w:rsidRPr="0080454D" w:rsidRDefault="00E5116F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5" w:history="1">
        <w:r w:rsidR="00E50286" w:rsidRPr="004D64AE">
          <w:rPr>
            <w:rStyle w:val="Hyperlink"/>
            <w:rFonts w:ascii="Times New Roman" w:hAnsi="Times New Roman" w:cs="Times New Roman"/>
            <w:sz w:val="24"/>
            <w:szCs w:val="24"/>
          </w:rPr>
          <w:t>danny.wilson@adelaide.edu.au</w:t>
        </w:r>
      </w:hyperlink>
      <w:r w:rsidR="00E50286">
        <w:rPr>
          <w:rFonts w:ascii="Times New Roman" w:hAnsi="Times New Roman" w:cs="Times New Roman"/>
          <w:sz w:val="24"/>
          <w:szCs w:val="24"/>
        </w:rPr>
        <w:t xml:space="preserve">, </w:t>
      </w:r>
      <w:hyperlink r:id="rId6" w:history="1">
        <w:r w:rsidR="00E50286" w:rsidRPr="004D64AE">
          <w:rPr>
            <w:rStyle w:val="Hyperlink"/>
            <w:rFonts w:ascii="Times New Roman" w:hAnsi="Times New Roman" w:cs="Times New Roman"/>
            <w:sz w:val="24"/>
            <w:szCs w:val="24"/>
          </w:rPr>
          <w:t>maria.gancheva@adelaide.edu.au</w:t>
        </w:r>
      </w:hyperlink>
      <w:r w:rsidR="00E50286">
        <w:rPr>
          <w:rFonts w:ascii="Times New Roman" w:hAnsi="Times New Roman" w:cs="Times New Roman"/>
          <w:sz w:val="24"/>
          <w:szCs w:val="24"/>
        </w:rPr>
        <w:t xml:space="preserve"> </w:t>
      </w:r>
      <w:r w:rsidRPr="0080454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DD82BC" w14:textId="77777777" w:rsidR="00E0018A" w:rsidRPr="00391FD4" w:rsidRDefault="00E0018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1B3D0FC" w14:textId="77777777" w:rsidR="00E0018A" w:rsidRPr="00391FD4" w:rsidRDefault="00E0018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AE36EBD" w14:textId="77777777" w:rsidR="00E0018A" w:rsidRPr="00391FD4" w:rsidRDefault="00E0018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B1F88C9" w14:textId="77777777" w:rsidR="00E0018A" w:rsidRPr="00391FD4" w:rsidRDefault="00E0018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67E8131" w14:textId="77777777" w:rsidR="00E0018A" w:rsidRPr="00391FD4" w:rsidRDefault="00E0018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3D0C376" w14:textId="77777777" w:rsidR="00391FD4" w:rsidRPr="00391FD4" w:rsidRDefault="00391FD4" w:rsidP="00E5116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B5860C" w14:textId="0C619B6E" w:rsidR="00E0018A" w:rsidRPr="00391FD4" w:rsidRDefault="00E0018A" w:rsidP="00E511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FD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91FD4" w:rsidRPr="00391FD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91FD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91FD4">
        <w:rPr>
          <w:rFonts w:ascii="Times New Roman" w:hAnsi="Times New Roman" w:cs="Times New Roman"/>
          <w:sz w:val="24"/>
          <w:szCs w:val="24"/>
        </w:rPr>
        <w:t xml:space="preserve">Compounds with inconsistent growth inhibition between replicates against </w:t>
      </w:r>
      <w:r w:rsidRPr="00391FD4">
        <w:rPr>
          <w:rFonts w:ascii="Times New Roman" w:hAnsi="Times New Roman" w:cs="Times New Roman"/>
          <w:i/>
          <w:iCs/>
          <w:sz w:val="24"/>
          <w:szCs w:val="24"/>
        </w:rPr>
        <w:t xml:space="preserve">P. falciparum </w:t>
      </w:r>
      <w:r w:rsidRPr="00391FD4">
        <w:rPr>
          <w:rFonts w:ascii="Times New Roman" w:hAnsi="Times New Roman" w:cs="Times New Roman"/>
          <w:sz w:val="24"/>
          <w:szCs w:val="24"/>
        </w:rPr>
        <w:t xml:space="preserve">at 72 </w:t>
      </w:r>
      <w:r w:rsidR="00F936E0">
        <w:rPr>
          <w:rFonts w:ascii="Times New Roman" w:hAnsi="Times New Roman" w:cs="Times New Roman"/>
          <w:sz w:val="24"/>
          <w:szCs w:val="24"/>
        </w:rPr>
        <w:t>h</w:t>
      </w:r>
      <w:r w:rsidRPr="00391FD4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0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4"/>
        <w:gridCol w:w="1700"/>
        <w:gridCol w:w="1134"/>
        <w:gridCol w:w="1134"/>
        <w:gridCol w:w="850"/>
        <w:gridCol w:w="2268"/>
      </w:tblGrid>
      <w:tr w:rsidR="00D112C2" w:rsidRPr="00F44DEA" w14:paraId="2AB5456D" w14:textId="77777777" w:rsidTr="00D112C2">
        <w:trPr>
          <w:trHeight w:val="850"/>
        </w:trPr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15E7AE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Compound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65AEFD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Clas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F70345" w14:textId="48E55350" w:rsidR="00F44DEA" w:rsidRPr="00F44DEA" w:rsidRDefault="00F44DEA" w:rsidP="00F44DE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Replicate</w:t>
            </w:r>
          </w:p>
          <w:p w14:paraId="06451C27" w14:textId="77777777" w:rsidR="00F44DEA" w:rsidRPr="00F44DEA" w:rsidRDefault="00F44DEA" w:rsidP="00F44DE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55AC7B" w14:textId="77777777" w:rsidR="00F44DEA" w:rsidRPr="00F44DEA" w:rsidRDefault="00F44DEA" w:rsidP="00F44DE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Replicate</w:t>
            </w:r>
          </w:p>
          <w:p w14:paraId="05C6B9E3" w14:textId="77777777" w:rsidR="00F44DEA" w:rsidRPr="00F44DEA" w:rsidRDefault="00F44DEA" w:rsidP="00F44DE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D5ECB8" w14:textId="77777777" w:rsidR="00F44DEA" w:rsidRPr="00F44DEA" w:rsidRDefault="00F44DEA" w:rsidP="00F44DE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ean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E70B9D" w14:textId="5577D9BF" w:rsidR="00F44DEA" w:rsidRPr="00F44DEA" w:rsidRDefault="00F44DEA" w:rsidP="00F44DE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Number of </w:t>
            </w:r>
            <w:r w:rsidR="00D112C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Additional</w:t>
            </w:r>
            <w:r w:rsidRPr="00F44DE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Active Compounds in Class</w:t>
            </w:r>
          </w:p>
        </w:tc>
      </w:tr>
      <w:tr w:rsidR="00F44DEA" w:rsidRPr="00F44DEA" w14:paraId="22C9B8ED" w14:textId="77777777" w:rsidTr="00D112C2">
        <w:trPr>
          <w:trHeight w:val="454"/>
        </w:trPr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3533B4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Bischloroanthra-benzoxocinone</w:t>
            </w:r>
            <w:proofErr w:type="spellEnd"/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0D3059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Anthrabenzoxo-cinon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048366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6.7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31BB51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5.58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EBF568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1.15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326E99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F44DEA" w:rsidRPr="00F44DEA" w14:paraId="604483F4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C831AB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Benzomalvin</w:t>
            </w:r>
            <w:proofErr w:type="spellEnd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26313B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Benzodiazep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3B828C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0BEDBB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79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ABF39A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0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AD3E87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F44DEA" w:rsidRPr="00F44DEA" w14:paraId="559FED8D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870959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Eupenifeldi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7E6FC7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Bistropol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92F3F8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A6404B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7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FD56DB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8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FA190D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F44DEA" w:rsidRPr="00F44DEA" w14:paraId="7F18E927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690E4A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Sinapic</w:t>
            </w:r>
            <w:proofErr w:type="spellEnd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ac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562572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Cinnam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E743EF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9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25E02B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15C23E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5.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C9784C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F44DEA" w:rsidRPr="00F44DEA" w14:paraId="0179EDE5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B56C6F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Chrysomycin</w:t>
            </w:r>
            <w:proofErr w:type="spellEnd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0DD47D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Gilvocarc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9D841E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6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E26264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7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E57AF5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6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AAE0AB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F44DEA" w:rsidRPr="00F44DEA" w14:paraId="6BE8ADDD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A821A4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Nybomyci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1F53F0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Heteroarom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E40ECE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5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18CEFA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8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C91400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1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113344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F44DEA" w:rsidRPr="00F44DEA" w14:paraId="44D9C1A2" w14:textId="77777777" w:rsidTr="00D112C2">
        <w:trPr>
          <w:trHeight w:val="454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62E248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Tilmicosin</w:t>
            </w:r>
            <w:proofErr w:type="spellEnd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phosph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8FCCAE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euco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AC17F5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200FA9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9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059166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2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A7C913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F44DEA" w:rsidRPr="00F44DEA" w14:paraId="3735EEAD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E6349F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ydicamyci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7DB09F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ydicamyc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ED9D26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68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B2AF66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FF8171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6.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15BE65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F44DEA" w:rsidRPr="00F44DEA" w14:paraId="6838AA37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122F5A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Conglobati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AF54A0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acrodiol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4E8286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8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F22705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8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CFCA92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2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9B487D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F44DEA" w:rsidRPr="00F44DEA" w14:paraId="4F70E130" w14:textId="77777777" w:rsidTr="00D112C2">
        <w:trPr>
          <w:trHeight w:val="454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E6F2C5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ilbemycin A4 ox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FC53E6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ilbe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2B5A58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6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35E039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8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E7C706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2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CADC44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2</w:t>
            </w:r>
          </w:p>
        </w:tc>
      </w:tr>
      <w:tr w:rsidR="00F44DEA" w:rsidRPr="00F44DEA" w14:paraId="35A218ED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7BC907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Nemadecti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DBDC2B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ilbe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9A5A87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8FBF17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3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A2AB3A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1.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8F89B0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2</w:t>
            </w:r>
          </w:p>
        </w:tc>
      </w:tr>
      <w:tr w:rsidR="00F44DEA" w:rsidRPr="00F44DEA" w14:paraId="54B83AE4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A31CD5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ilbemycin A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95DDF6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ilbe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710441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7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BCFBF2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1A2D95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4.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538F96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2</w:t>
            </w:r>
          </w:p>
        </w:tc>
      </w:tr>
      <w:tr w:rsidR="00F44DEA" w:rsidRPr="00F44DEA" w14:paraId="46672125" w14:textId="77777777" w:rsidTr="00D112C2">
        <w:trPr>
          <w:trHeight w:val="454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B82F05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Ivermectin B1a monosaccharid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F0A5C3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ilbe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14069B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84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4E16D7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4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CF083A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9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7B75E9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2</w:t>
            </w:r>
          </w:p>
        </w:tc>
      </w:tr>
      <w:tr w:rsidR="00F44DEA" w:rsidRPr="00F44DEA" w14:paraId="642788DF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6F5670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Oligomycin 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540A43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Oligo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1A84AE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6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60E6F9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7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89972D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1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798672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</w:t>
            </w:r>
          </w:p>
        </w:tc>
      </w:tr>
      <w:tr w:rsidR="00F44DEA" w:rsidRPr="00F44DEA" w14:paraId="138F67A8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BABB76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Chevalone</w:t>
            </w:r>
            <w:proofErr w:type="spellEnd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B67FA7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Pyr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4BDEB7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AC0366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8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0B2FA1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5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2F0994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F44DEA" w:rsidRPr="00F44DEA" w14:paraId="3431EA1A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88594A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Territrem</w:t>
            </w:r>
            <w:proofErr w:type="spellEnd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D6741B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Pyr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30EBFA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4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D9AA32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84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62E183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9.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720B8C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F44DEA" w:rsidRPr="00F44DEA" w14:paraId="359C3865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EEC507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ethylcanidi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0998B9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Quinoliz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34E2BA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EAB42B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7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0E8AC0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1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EDA9EA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F44DEA" w:rsidRPr="00F44DEA" w14:paraId="404BF7ED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2C51FC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Umirolim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51FB79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Tacroli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29435F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9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0A7B5C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6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2B6F56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2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5AF3E8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F44DEA" w:rsidRPr="00F44DEA" w14:paraId="0749E96F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732779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Ikarugamyci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BE27C6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Tetramic</w:t>
            </w:r>
            <w:proofErr w:type="spellEnd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089019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84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8CFFA0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2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37705F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8.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DEBEC9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</w:tbl>
    <w:p w14:paraId="4F9C67A3" w14:textId="6F1233B9" w:rsidR="00E0018A" w:rsidRPr="00391FD4" w:rsidRDefault="001959D0" w:rsidP="00E5116F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FD4">
        <w:rPr>
          <w:rFonts w:ascii="Times New Roman" w:hAnsi="Times New Roman" w:cs="Times New Roman"/>
          <w:sz w:val="24"/>
          <w:szCs w:val="24"/>
          <w:lang w:val="en-GB"/>
        </w:rPr>
        <w:t>Compounds in; green belong to classes that contain &gt;1 other active compound, yellow belong to classes that contain one other active compound, and red belong to classes that do not have any active compounds.</w:t>
      </w:r>
    </w:p>
    <w:p w14:paraId="54E9FE83" w14:textId="77777777" w:rsidR="00E0018A" w:rsidRPr="00391FD4" w:rsidRDefault="00E0018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95B88C0" w14:textId="77777777" w:rsidR="00E0018A" w:rsidRPr="00391FD4" w:rsidRDefault="00E0018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A3C07E0" w14:textId="77777777" w:rsidR="00E0018A" w:rsidRPr="00391FD4" w:rsidRDefault="00E0018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B94955" w14:textId="77777777" w:rsidR="00E0018A" w:rsidRPr="00391FD4" w:rsidRDefault="00E0018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FC58810" w14:textId="77777777" w:rsidR="0051661B" w:rsidRPr="00391FD4" w:rsidRDefault="0051661B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A15B84B" w14:textId="20F3EC42" w:rsidR="00E0018A" w:rsidRPr="00391FD4" w:rsidRDefault="00E0018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1FD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91FD4" w:rsidRPr="00391FD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91FD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26AB7">
        <w:rPr>
          <w:rFonts w:ascii="Times New Roman" w:hAnsi="Times New Roman" w:cs="Times New Roman"/>
          <w:sz w:val="24"/>
          <w:szCs w:val="24"/>
        </w:rPr>
        <w:t>Potential d</w:t>
      </w:r>
      <w:r w:rsidRPr="00391FD4">
        <w:rPr>
          <w:rFonts w:ascii="Times New Roman" w:hAnsi="Times New Roman" w:cs="Times New Roman"/>
          <w:sz w:val="24"/>
          <w:szCs w:val="24"/>
        </w:rPr>
        <w:t>elayed-death candidates</w:t>
      </w:r>
      <w:r w:rsidR="0051661B">
        <w:rPr>
          <w:rFonts w:ascii="Times New Roman" w:hAnsi="Times New Roman" w:cs="Times New Roman"/>
          <w:sz w:val="24"/>
          <w:szCs w:val="24"/>
        </w:rPr>
        <w:t xml:space="preserve"> against </w:t>
      </w:r>
      <w:r w:rsidR="0051661B" w:rsidRPr="0051661B">
        <w:rPr>
          <w:rFonts w:ascii="Times New Roman" w:hAnsi="Times New Roman" w:cs="Times New Roman"/>
          <w:i/>
          <w:iCs/>
          <w:sz w:val="24"/>
          <w:szCs w:val="24"/>
        </w:rPr>
        <w:t>P. falciparum</w:t>
      </w:r>
      <w:r w:rsidR="0051661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1984"/>
        <w:gridCol w:w="1417"/>
        <w:gridCol w:w="1417"/>
        <w:gridCol w:w="1701"/>
      </w:tblGrid>
      <w:tr w:rsidR="000B7418" w:rsidRPr="000B7418" w14:paraId="5276D097" w14:textId="77777777" w:rsidTr="000B7418">
        <w:trPr>
          <w:trHeight w:val="567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B21E9C" w14:textId="77777777" w:rsidR="000B7418" w:rsidRPr="000B7418" w:rsidRDefault="000B7418" w:rsidP="000B741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Compound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4D2D1A" w14:textId="77777777" w:rsidR="000B7418" w:rsidRPr="000B7418" w:rsidRDefault="000B7418" w:rsidP="000B741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Clas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C7FD9D" w14:textId="707EB4C3" w:rsidR="000B7418" w:rsidRPr="000B7418" w:rsidRDefault="000B7418" w:rsidP="000B741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) Growth (%)</w:t>
            </w:r>
          </w:p>
          <w:p w14:paraId="7A59283A" w14:textId="668C31AB" w:rsidR="000B7418" w:rsidRPr="000B7418" w:rsidRDefault="000B7418" w:rsidP="000B741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at 72 </w:t>
            </w:r>
            <w:r w:rsidR="0047658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h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69421D" w14:textId="47E97E2C" w:rsidR="000B7418" w:rsidRPr="000B7418" w:rsidRDefault="000B7418" w:rsidP="000B741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) Growth (%)</w:t>
            </w:r>
          </w:p>
          <w:p w14:paraId="661A34EA" w14:textId="42F0AB10" w:rsidR="000B7418" w:rsidRPr="000B7418" w:rsidRDefault="000B7418" w:rsidP="000B741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at 120 </w:t>
            </w:r>
            <w:r w:rsidR="0047658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h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6CE1CE" w14:textId="639A3606" w:rsidR="000B7418" w:rsidRPr="000B7418" w:rsidRDefault="000B7418" w:rsidP="000B741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) Fold change</w:t>
            </w:r>
          </w:p>
          <w:p w14:paraId="6A1F6BC8" w14:textId="4CC6A2BE" w:rsidR="000B7418" w:rsidRPr="000B7418" w:rsidRDefault="000B7418" w:rsidP="000B741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(72 </w:t>
            </w:r>
            <w:r w:rsidR="0047658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h</w:t>
            </w:r>
            <w:r w:rsidRPr="000B741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/120 </w:t>
            </w:r>
            <w:r w:rsidR="0047658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h</w:t>
            </w:r>
            <w:r w:rsidRPr="000B741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)</w:t>
            </w:r>
          </w:p>
        </w:tc>
      </w:tr>
      <w:tr w:rsidR="000B7418" w:rsidRPr="000B7418" w14:paraId="1B400DC0" w14:textId="77777777" w:rsidTr="000B7418">
        <w:trPr>
          <w:trHeight w:val="227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2D1124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Florfenicol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F75536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Amphenicol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8CEF3B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62.44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C27284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0.76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B001C1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.8</w:t>
            </w:r>
          </w:p>
        </w:tc>
      </w:tr>
      <w:tr w:rsidR="000B7418" w:rsidRPr="000B7418" w14:paraId="7A50465C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5C40EA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Thiamphenic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331366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Amphenic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7BE0FC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9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72EE7A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9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338A5F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.5</w:t>
            </w:r>
          </w:p>
        </w:tc>
      </w:tr>
      <w:tr w:rsidR="000B7418" w:rsidRPr="000B7418" w14:paraId="2A927741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A82E2E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Novobioc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00972A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Couma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B41B38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81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852204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4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76B1DD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.7</w:t>
            </w:r>
          </w:p>
        </w:tc>
      </w:tr>
      <w:tr w:rsidR="000B7418" w:rsidRPr="000B7418" w14:paraId="3B1FEFB4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F5B7C7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Virginiamycin compl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982BDB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Depsipept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D72CE1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7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E16FAE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8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864C0B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.6</w:t>
            </w:r>
          </w:p>
        </w:tc>
      </w:tr>
      <w:tr w:rsidR="000B7418" w:rsidRPr="000B7418" w14:paraId="4E271C92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3B9E96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Azithromyc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3FCFC3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Erythr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123B8F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6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83E757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8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4EE153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6.4</w:t>
            </w:r>
          </w:p>
        </w:tc>
      </w:tr>
      <w:tr w:rsidR="000B7418" w:rsidRPr="000B7418" w14:paraId="049F438A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7FEAB3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Daverc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5BB0D1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Erythr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9B08F5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62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B38056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3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4F3B36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.8</w:t>
            </w:r>
          </w:p>
        </w:tc>
      </w:tr>
      <w:tr w:rsidR="000B7418" w:rsidRPr="000B7418" w14:paraId="6493D7FE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EEAC18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Gamithromyc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4CFFF2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Erythr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0397B1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8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DF44A8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5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59B57A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.8</w:t>
            </w:r>
          </w:p>
        </w:tc>
      </w:tr>
      <w:tr w:rsidR="000B7418" w:rsidRPr="000B7418" w14:paraId="340EB03D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D220D7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Roxithromyc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428B5C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Erythr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E90531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78E831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8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706CE7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.6</w:t>
            </w:r>
          </w:p>
        </w:tc>
      </w:tr>
      <w:tr w:rsidR="000B7418" w:rsidRPr="000B7418" w14:paraId="164AEEEF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8BD13A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Tulathromyc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E67955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Erythr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C994DB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3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6093BD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6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108F02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.0</w:t>
            </w:r>
          </w:p>
        </w:tc>
      </w:tr>
      <w:tr w:rsidR="000B7418" w:rsidRPr="000B7418" w14:paraId="78555E56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BD0AEF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Chrysomycin</w:t>
            </w:r>
            <w:proofErr w:type="spellEnd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595E98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Gilvocar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8EA077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6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AEFEB9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-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6EE509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-34.7</w:t>
            </w:r>
          </w:p>
        </w:tc>
      </w:tr>
      <w:tr w:rsidR="000B7418" w:rsidRPr="000B7418" w14:paraId="1302548D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1101CC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Nybomyc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7EF95A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Heteroaromat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30D07B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1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BACFFB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6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C9AD18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.9</w:t>
            </w:r>
          </w:p>
        </w:tc>
      </w:tr>
      <w:tr w:rsidR="000B7418" w:rsidRPr="000B7418" w14:paraId="4B75ABBF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726F1A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Indolmyc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1D1608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Indo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E305BB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4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5F7BB9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7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1A492A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.6</w:t>
            </w:r>
          </w:p>
        </w:tc>
      </w:tr>
      <w:tr w:rsidR="000B7418" w:rsidRPr="000B7418" w14:paraId="0696C84B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4A8FE8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Isoreserpil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7FA919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Indole alkalo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86FA9F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4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499E19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42F3FB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.7</w:t>
            </w:r>
          </w:p>
        </w:tc>
      </w:tr>
      <w:tr w:rsidR="000B7418" w:rsidRPr="000B7418" w14:paraId="2A294BFE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8E8C22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Josamycin</w:t>
            </w:r>
            <w:proofErr w:type="spellEnd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(Leucomycin A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A2D89B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euc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5C8D7F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3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AD1D27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4416BF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.3</w:t>
            </w:r>
          </w:p>
        </w:tc>
      </w:tr>
      <w:tr w:rsidR="000B7418" w:rsidRPr="000B7418" w14:paraId="3A1BB3CA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55285E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eucomycin 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FA5081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euc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EF1ABD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8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E18F24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3D20AE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.1</w:t>
            </w:r>
          </w:p>
        </w:tc>
      </w:tr>
      <w:tr w:rsidR="000B7418" w:rsidRPr="000B7418" w14:paraId="5E0DD842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CD1A88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eucomycin A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7FBE8D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euc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BE1DB0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3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85A328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9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D1148A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.7</w:t>
            </w:r>
          </w:p>
        </w:tc>
      </w:tr>
      <w:tr w:rsidR="000B7418" w:rsidRPr="000B7418" w14:paraId="4E8E5CE4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2E4BEB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eucomycin A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235E73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euc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EB20B7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6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52FC80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AD832E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1.0</w:t>
            </w:r>
          </w:p>
        </w:tc>
      </w:tr>
      <w:tr w:rsidR="000B7418" w:rsidRPr="000B7418" w14:paraId="69716205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8E8738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eucomycin A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E65ADD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euc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38C339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66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A653F9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2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F05172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.4</w:t>
            </w:r>
          </w:p>
        </w:tc>
      </w:tr>
      <w:tr w:rsidR="000B7418" w:rsidRPr="000B7418" w14:paraId="51DCA67C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CA5154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Spiramycin 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9ED27E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euc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FDF07D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71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FF8E2E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1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FE38FA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6.0</w:t>
            </w:r>
          </w:p>
        </w:tc>
      </w:tr>
      <w:tr w:rsidR="000B7418" w:rsidRPr="000B7418" w14:paraId="4DDC0C45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EBD0D2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Tilmicos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B6BFBD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euc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E67905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3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BD99F8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4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C8A12E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.0</w:t>
            </w:r>
          </w:p>
        </w:tc>
      </w:tr>
      <w:tr w:rsidR="000B7418" w:rsidRPr="000B7418" w14:paraId="111C1151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CF9381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Tilmicosin</w:t>
            </w:r>
            <w:proofErr w:type="spellEnd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phosph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5A6692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euc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1DDD68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2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C3CE0C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7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C49887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.8</w:t>
            </w:r>
          </w:p>
        </w:tc>
      </w:tr>
      <w:tr w:rsidR="000B7418" w:rsidRPr="000B7418" w14:paraId="4F653BA8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D11296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Tylos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C2F8BD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euc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CD7701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9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5B1D15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7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777F8E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.3</w:t>
            </w:r>
          </w:p>
        </w:tc>
      </w:tr>
      <w:tr w:rsidR="000B7418" w:rsidRPr="000B7418" w14:paraId="5C748052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AE8A66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Clindamycin 2-phosph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005A40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inc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931202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67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269884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9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B5C5DD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6.9</w:t>
            </w:r>
          </w:p>
        </w:tc>
      </w:tr>
      <w:tr w:rsidR="000B7418" w:rsidRPr="000B7418" w14:paraId="015168FA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6BA174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Clindamycin hydrochlor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1DCCE9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inc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4AE488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9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2DFFBC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B8B055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4.5</w:t>
            </w:r>
          </w:p>
        </w:tc>
      </w:tr>
      <w:tr w:rsidR="000B7418" w:rsidRPr="000B7418" w14:paraId="02EACA06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34E5DC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incomyc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62F4C1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inc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544833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4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629193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4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7789B6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.8</w:t>
            </w:r>
          </w:p>
        </w:tc>
      </w:tr>
      <w:tr w:rsidR="000B7418" w:rsidRPr="000B7418" w14:paraId="58530E1A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54FB2C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Alamethicin</w:t>
            </w:r>
            <w:proofErr w:type="spellEnd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F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347E8C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inear pep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E7927C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2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EB78E3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896E22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6.4</w:t>
            </w:r>
          </w:p>
        </w:tc>
      </w:tr>
      <w:tr w:rsidR="000B7418" w:rsidRPr="000B7418" w14:paraId="1D0C5330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50F00A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-O-methylammocid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155507" w14:textId="77777777" w:rsidR="000B7418" w:rsidRPr="000B7418" w:rsidRDefault="000B7418" w:rsidP="000B7418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acrocyclic lact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6B9329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3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F94669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3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0F2506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.3</w:t>
            </w:r>
          </w:p>
        </w:tc>
      </w:tr>
      <w:tr w:rsidR="000B7418" w:rsidRPr="000B7418" w14:paraId="1DB3785F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E02383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Eprinomectin B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BF58F1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ilbe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C3F53B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2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A3D6EA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9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7899DD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.2</w:t>
            </w:r>
          </w:p>
        </w:tc>
      </w:tr>
      <w:tr w:rsidR="000B7418" w:rsidRPr="000B7418" w14:paraId="1937A554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1D9A20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ilbemycin A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AE6749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ilbe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BD350E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4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A95C9D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7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52B6B1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.4</w:t>
            </w:r>
          </w:p>
        </w:tc>
      </w:tr>
      <w:tr w:rsidR="000B7418" w:rsidRPr="000B7418" w14:paraId="75A0B05A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CE5944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ilbemycin A4 ox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433FB3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ilbe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EF8021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2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13647A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2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028B24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.8</w:t>
            </w:r>
          </w:p>
        </w:tc>
      </w:tr>
      <w:tr w:rsidR="000B7418" w:rsidRPr="000B7418" w14:paraId="32E35F7B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9A6974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ilbemycin ox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CC4B40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ilbe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6FB45C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3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670CA8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5D5DC6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7.7</w:t>
            </w:r>
          </w:p>
        </w:tc>
      </w:tr>
      <w:tr w:rsidR="000B7418" w:rsidRPr="000B7418" w14:paraId="7377EBAB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D2B066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Nemadect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C6142B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ilbe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008AA9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1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D47BD2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1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9ED5AC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.9</w:t>
            </w:r>
          </w:p>
        </w:tc>
      </w:tr>
      <w:tr w:rsidR="000B7418" w:rsidRPr="000B7418" w14:paraId="5BF18415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98E433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Oligomycin 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7753B7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Olig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D36F7F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1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6910B6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4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B2EB16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.5</w:t>
            </w:r>
          </w:p>
        </w:tc>
      </w:tr>
      <w:tr w:rsidR="000B7418" w:rsidRPr="000B7418" w14:paraId="522F8F80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64F258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Phloroglucin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B1F635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Phen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3F19BC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1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CB09E8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3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47BD21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.9</w:t>
            </w:r>
          </w:p>
        </w:tc>
      </w:tr>
      <w:tr w:rsidR="000B7418" w:rsidRPr="000B7418" w14:paraId="0C60E817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A10CA7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Citreoindol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6F0C68" w14:textId="2E176E6E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Piperaz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3BABED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7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3F7B23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9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63D7F7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.9</w:t>
            </w:r>
          </w:p>
        </w:tc>
      </w:tr>
      <w:tr w:rsidR="000B7418" w:rsidRPr="000B7418" w14:paraId="64931CB9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B46729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Azamul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E68190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Pleuromutil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0539EB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61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8BC696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8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4E36A4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6.9</w:t>
            </w:r>
          </w:p>
        </w:tc>
      </w:tr>
      <w:tr w:rsidR="000B7418" w:rsidRPr="000B7418" w14:paraId="280CE344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C1DBAA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lastRenderedPageBreak/>
              <w:t>Tiamul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150FA0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Pleuromutil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056B88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5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FB045F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7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E35A53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7.0</w:t>
            </w:r>
          </w:p>
        </w:tc>
      </w:tr>
      <w:tr w:rsidR="000B7418" w:rsidRPr="000B7418" w14:paraId="4C0C5114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777BA0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Valnemul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CE6D63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Pleuromutil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4734A7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BB9B4C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3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418806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.7</w:t>
            </w:r>
          </w:p>
        </w:tc>
      </w:tr>
      <w:tr w:rsidR="000B7418" w:rsidRPr="000B7418" w14:paraId="00F19849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8F52B2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ethylcanid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6435C2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Quinolizid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6F04B5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145431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1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EEBDBC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.8</w:t>
            </w:r>
          </w:p>
        </w:tc>
      </w:tr>
      <w:tr w:rsidR="000B7418" w:rsidRPr="000B7418" w14:paraId="57CB92BA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6BEAD5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Rebeccamyc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1CBDB3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Staurospor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A67CE8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1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1293F0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8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C25F37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.2</w:t>
            </w:r>
          </w:p>
        </w:tc>
      </w:tr>
      <w:tr w:rsidR="000B7418" w:rsidRPr="000B7418" w14:paraId="06D8B613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C8C9EE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Chevalone</w:t>
            </w:r>
            <w:proofErr w:type="spellEnd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F77991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Terpenoid (</w:t>
            </w: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ero</w:t>
            </w:r>
            <w:proofErr w:type="spellEnd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FF7BCE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5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3D564A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7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244786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.5</w:t>
            </w:r>
          </w:p>
        </w:tc>
      </w:tr>
      <w:tr w:rsidR="000B7418" w:rsidRPr="000B7418" w14:paraId="2E17AF21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CDBAF0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Helvolic</w:t>
            </w:r>
            <w:proofErr w:type="spellEnd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896054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Terpenoid (tr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4159DF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6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21944F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8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435B70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7.0</w:t>
            </w:r>
          </w:p>
        </w:tc>
      </w:tr>
      <w:tr w:rsidR="000B7418" w:rsidRPr="000B7418" w14:paraId="58EEE95B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A65DDA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Doxycyc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6B5E5E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Tetracyc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1024BF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8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5EA31C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7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0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A4160E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6.3</w:t>
            </w:r>
          </w:p>
        </w:tc>
      </w:tr>
      <w:tr w:rsidR="000B7418" w:rsidRPr="000B7418" w14:paraId="6520B9AE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7B32D4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Epitetracycline</w:t>
            </w:r>
            <w:proofErr w:type="spellEnd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hydrochlor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59E8FF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Tetracyc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4C73C0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7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0162FF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4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3F86BD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.9</w:t>
            </w:r>
          </w:p>
        </w:tc>
      </w:tr>
      <w:tr w:rsidR="000B7418" w:rsidRPr="000B7418" w14:paraId="2C927AF7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802AD1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Oxytetracyc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F76F43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Tetracyc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744749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7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DFB594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5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45C48F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.1</w:t>
            </w:r>
          </w:p>
        </w:tc>
      </w:tr>
      <w:tr w:rsidR="000B7418" w:rsidRPr="000B7418" w14:paraId="08C308E4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84277B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Actinotetraose</w:t>
            </w:r>
            <w:proofErr w:type="spellEnd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</w:t>
            </w: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Hexatiglat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EB53AF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Tetrasacchar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F60452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6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10638D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9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C8070C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.4</w:t>
            </w:r>
          </w:p>
        </w:tc>
      </w:tr>
      <w:tr w:rsidR="000B7418" w:rsidRPr="000B7418" w14:paraId="28BF8A22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38C8C7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Eupenifeld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7B4BBD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Trop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157C83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8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5661D0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4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F3598F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.0</w:t>
            </w:r>
          </w:p>
        </w:tc>
      </w:tr>
      <w:tr w:rsidR="000B7418" w:rsidRPr="000B7418" w14:paraId="79F6FB8D" w14:textId="77777777" w:rsidTr="000B7418">
        <w:trPr>
          <w:trHeight w:val="227"/>
        </w:trPr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230341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Dalfopristin</w:t>
            </w:r>
            <w:proofErr w:type="spellEnd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mesyl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40CAB3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Streptogra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AD190E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5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A71ACE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92D05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BC402E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8.1</w:t>
            </w:r>
          </w:p>
        </w:tc>
      </w:tr>
      <w:tr w:rsidR="000B7418" w:rsidRPr="000B7418" w14:paraId="31091C93" w14:textId="77777777" w:rsidTr="000B7418">
        <w:trPr>
          <w:trHeight w:val="454"/>
        </w:trPr>
        <w:tc>
          <w:tcPr>
            <w:tcW w:w="283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1D3E12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Quinupristin-Dalfopristin</w:t>
            </w:r>
            <w:proofErr w:type="spellEnd"/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mesylate comple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E2F71A" w14:textId="77777777" w:rsidR="000B7418" w:rsidRPr="000B7418" w:rsidRDefault="000B7418" w:rsidP="000B74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Streptogra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2E93FD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3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F007D5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7.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6955B0" w14:textId="77777777" w:rsidR="000B7418" w:rsidRPr="000B7418" w:rsidRDefault="000B7418" w:rsidP="000B74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B741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.3</w:t>
            </w:r>
          </w:p>
        </w:tc>
      </w:tr>
    </w:tbl>
    <w:p w14:paraId="75D172AF" w14:textId="2C0BBFF6" w:rsidR="00E0018A" w:rsidRPr="00391FD4" w:rsidRDefault="00A26AB7" w:rsidP="00E5116F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33F5">
        <w:rPr>
          <w:rFonts w:ascii="Times New Roman" w:hAnsi="Times New Roman" w:cs="Times New Roman"/>
          <w:sz w:val="24"/>
          <w:szCs w:val="24"/>
          <w:lang w:val="en-GB"/>
        </w:rPr>
        <w:t xml:space="preserve">Delayed-death </w:t>
      </w:r>
      <w:r>
        <w:rPr>
          <w:rFonts w:ascii="Times New Roman" w:hAnsi="Times New Roman" w:cs="Times New Roman"/>
          <w:sz w:val="24"/>
          <w:szCs w:val="24"/>
          <w:lang w:val="en-GB"/>
        </w:rPr>
        <w:t>compounds were defined</w:t>
      </w:r>
      <w:r w:rsidRPr="004833F5">
        <w:rPr>
          <w:rFonts w:ascii="Times New Roman" w:hAnsi="Times New Roman" w:cs="Times New Roman"/>
          <w:sz w:val="24"/>
          <w:szCs w:val="24"/>
          <w:lang w:val="en-GB"/>
        </w:rPr>
        <w:t xml:space="preserve"> as those that: 1) exhibited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sym w:font="Symbol" w:char="F0B3"/>
      </w:r>
      <w:r w:rsidRPr="004833F5">
        <w:rPr>
          <w:rFonts w:ascii="Times New Roman" w:hAnsi="Times New Roman" w:cs="Times New Roman"/>
          <w:sz w:val="24"/>
          <w:szCs w:val="24"/>
          <w:lang w:val="en-GB"/>
        </w:rPr>
        <w:t xml:space="preserve">40 percent growth at 72 </w:t>
      </w:r>
      <w:r w:rsidR="00F936E0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4833F5">
        <w:rPr>
          <w:rFonts w:ascii="Times New Roman" w:hAnsi="Times New Roman" w:cs="Times New Roman"/>
          <w:sz w:val="24"/>
          <w:szCs w:val="24"/>
          <w:lang w:val="en-GB"/>
        </w:rPr>
        <w:t xml:space="preserve">, but 2) </w:t>
      </w:r>
      <w:r>
        <w:rPr>
          <w:rFonts w:ascii="Times New Roman" w:hAnsi="Times New Roman" w:cs="Times New Roman"/>
          <w:sz w:val="24"/>
          <w:szCs w:val="24"/>
          <w:lang w:val="en-GB"/>
        </w:rPr>
        <w:sym w:font="Symbol" w:char="F0A3"/>
      </w:r>
      <w:r w:rsidRPr="004833F5">
        <w:rPr>
          <w:rFonts w:ascii="Times New Roman" w:hAnsi="Times New Roman" w:cs="Times New Roman"/>
          <w:sz w:val="24"/>
          <w:szCs w:val="24"/>
          <w:lang w:val="en-GB"/>
        </w:rPr>
        <w:t xml:space="preserve">20 percent growth at 120 </w:t>
      </w:r>
      <w:r w:rsidR="00F936E0">
        <w:rPr>
          <w:rFonts w:ascii="Times New Roman" w:hAnsi="Times New Roman" w:cs="Times New Roman"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833F5">
        <w:rPr>
          <w:rFonts w:ascii="Times New Roman" w:hAnsi="Times New Roman" w:cs="Times New Roman"/>
          <w:sz w:val="24"/>
          <w:szCs w:val="24"/>
          <w:lang w:val="en-GB"/>
        </w:rPr>
        <w:t xml:space="preserve"> with 3) a difference of at least 5-fold increase in potency from 1 to 2 cycles of intraerythrocytic replication (from 72 to 120 </w:t>
      </w:r>
      <w:r w:rsidR="00F936E0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4833F5">
        <w:rPr>
          <w:rFonts w:ascii="Times New Roman" w:hAnsi="Times New Roman" w:cs="Times New Roman"/>
          <w:sz w:val="24"/>
          <w:szCs w:val="24"/>
          <w:lang w:val="en-GB"/>
        </w:rPr>
        <w:t>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mpounds highlighted in yellow are known delayed-death inhibitors used to define the criteria for delayed-death. Compounds highlighted in green are the delayed-death candidates.</w:t>
      </w:r>
    </w:p>
    <w:p w14:paraId="778BE85B" w14:textId="77777777" w:rsidR="00E0018A" w:rsidRPr="00391FD4" w:rsidRDefault="00E0018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56CF43" w14:textId="77777777" w:rsidR="00E0018A" w:rsidRPr="00391FD4" w:rsidRDefault="00E0018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D754D3C" w14:textId="77777777" w:rsidR="00E0018A" w:rsidRPr="00391FD4" w:rsidRDefault="00E0018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9E03DB4" w14:textId="77777777" w:rsidR="00E0018A" w:rsidRPr="00391FD4" w:rsidRDefault="00E0018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2403D61" w14:textId="77777777" w:rsidR="00E0018A" w:rsidRPr="00391FD4" w:rsidRDefault="00E0018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E2433DA" w14:textId="77777777" w:rsidR="00E0018A" w:rsidRPr="00391FD4" w:rsidRDefault="00E0018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59213B" w14:textId="3DFAC98E" w:rsidR="00F44DEA" w:rsidRPr="00391FD4" w:rsidRDefault="00F44DE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17AF8A" w14:textId="77777777" w:rsidR="00E0018A" w:rsidRPr="00391FD4" w:rsidRDefault="00E0018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BC90716" w14:textId="77777777" w:rsidR="00E0018A" w:rsidRPr="00391FD4" w:rsidRDefault="00E0018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595DA93" w14:textId="77777777" w:rsidR="00E0018A" w:rsidRPr="00391FD4" w:rsidRDefault="00E0018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DC75CF9" w14:textId="77777777" w:rsidR="00F44DEA" w:rsidRPr="00391FD4" w:rsidRDefault="00F44DE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02103BB" w14:textId="2845215F" w:rsidR="00F839FA" w:rsidRPr="00391FD4" w:rsidRDefault="009D3FF3" w:rsidP="00E001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5DE37D9A" wp14:editId="003AC69C">
            <wp:extent cx="4775408" cy="9000000"/>
            <wp:effectExtent l="0" t="0" r="6350" b="0"/>
            <wp:docPr id="121949049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408" cy="90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6CD306" w14:textId="61B770B9" w:rsidR="009A4B63" w:rsidRPr="00391FD4" w:rsidRDefault="009A4B63" w:rsidP="00E511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F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="00E7221E">
        <w:rPr>
          <w:rFonts w:ascii="Times New Roman" w:hAnsi="Times New Roman" w:cs="Times New Roman"/>
          <w:sz w:val="24"/>
          <w:szCs w:val="24"/>
        </w:rPr>
        <w:t xml:space="preserve">Dose-response curves </w:t>
      </w:r>
      <w:r w:rsidR="004156C4">
        <w:rPr>
          <w:rFonts w:ascii="Times New Roman" w:hAnsi="Times New Roman" w:cs="Times New Roman"/>
          <w:sz w:val="24"/>
          <w:szCs w:val="24"/>
        </w:rPr>
        <w:t>used to calculate the IC</w:t>
      </w:r>
      <w:r w:rsidR="004156C4" w:rsidRPr="004156C4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4156C4">
        <w:rPr>
          <w:rFonts w:ascii="Times New Roman" w:hAnsi="Times New Roman" w:cs="Times New Roman"/>
          <w:sz w:val="24"/>
          <w:szCs w:val="24"/>
        </w:rPr>
        <w:t xml:space="preserve"> </w:t>
      </w:r>
      <w:r w:rsidR="00E7221E">
        <w:rPr>
          <w:rFonts w:ascii="Times New Roman" w:hAnsi="Times New Roman" w:cs="Times New Roman"/>
          <w:sz w:val="24"/>
          <w:szCs w:val="24"/>
        </w:rPr>
        <w:t xml:space="preserve">of </w:t>
      </w:r>
      <w:r w:rsidR="004156C4">
        <w:rPr>
          <w:rFonts w:ascii="Times New Roman" w:hAnsi="Times New Roman" w:cs="Times New Roman"/>
          <w:sz w:val="24"/>
          <w:szCs w:val="24"/>
        </w:rPr>
        <w:t xml:space="preserve">selected </w:t>
      </w:r>
      <w:r w:rsidR="00E7221E">
        <w:rPr>
          <w:rFonts w:ascii="Times New Roman" w:hAnsi="Times New Roman" w:cs="Times New Roman"/>
          <w:sz w:val="24"/>
          <w:szCs w:val="24"/>
        </w:rPr>
        <w:t xml:space="preserve">compounds </w:t>
      </w:r>
      <w:r w:rsidRPr="00391FD4">
        <w:rPr>
          <w:rFonts w:ascii="Times New Roman" w:hAnsi="Times New Roman" w:cs="Times New Roman"/>
          <w:sz w:val="24"/>
          <w:szCs w:val="24"/>
        </w:rPr>
        <w:t xml:space="preserve">against </w:t>
      </w:r>
      <w:r w:rsidRPr="00391FD4">
        <w:rPr>
          <w:rFonts w:ascii="Times New Roman" w:hAnsi="Times New Roman" w:cs="Times New Roman"/>
          <w:i/>
          <w:iCs/>
          <w:sz w:val="24"/>
          <w:szCs w:val="24"/>
        </w:rPr>
        <w:t>P. falciparum</w:t>
      </w:r>
      <w:r w:rsidRPr="00391FD4">
        <w:rPr>
          <w:rFonts w:ascii="Times New Roman" w:hAnsi="Times New Roman" w:cs="Times New Roman"/>
          <w:sz w:val="24"/>
          <w:szCs w:val="24"/>
        </w:rPr>
        <w:t>.</w:t>
      </w:r>
      <w:r w:rsidR="004156C4">
        <w:rPr>
          <w:rFonts w:ascii="Times New Roman" w:hAnsi="Times New Roman" w:cs="Times New Roman"/>
          <w:sz w:val="24"/>
          <w:szCs w:val="24"/>
        </w:rPr>
        <w:t xml:space="preserve"> Data represents mean ± S</w:t>
      </w:r>
      <w:r w:rsidR="00F936E0">
        <w:rPr>
          <w:rFonts w:ascii="Times New Roman" w:hAnsi="Times New Roman" w:cs="Times New Roman"/>
          <w:sz w:val="24"/>
          <w:szCs w:val="24"/>
        </w:rPr>
        <w:t>.</w:t>
      </w:r>
      <w:r w:rsidR="004156C4">
        <w:rPr>
          <w:rFonts w:ascii="Times New Roman" w:hAnsi="Times New Roman" w:cs="Times New Roman"/>
          <w:sz w:val="24"/>
          <w:szCs w:val="24"/>
        </w:rPr>
        <w:t>D</w:t>
      </w:r>
      <w:r w:rsidR="00F936E0">
        <w:rPr>
          <w:rFonts w:ascii="Times New Roman" w:hAnsi="Times New Roman" w:cs="Times New Roman"/>
          <w:sz w:val="24"/>
          <w:szCs w:val="24"/>
        </w:rPr>
        <w:t>.</w:t>
      </w:r>
      <w:r w:rsidR="004156C4">
        <w:rPr>
          <w:rFonts w:ascii="Times New Roman" w:hAnsi="Times New Roman" w:cs="Times New Roman"/>
          <w:sz w:val="24"/>
          <w:szCs w:val="24"/>
        </w:rPr>
        <w:t>, n ≥ 3.</w:t>
      </w:r>
    </w:p>
    <w:p w14:paraId="38516D2B" w14:textId="77777777" w:rsidR="00F839FA" w:rsidRPr="00391FD4" w:rsidRDefault="00F839F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5378538" w14:textId="77777777" w:rsidR="00F839FA" w:rsidRPr="00391FD4" w:rsidRDefault="00F839F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A477BF" w14:textId="77777777" w:rsidR="00F839FA" w:rsidRPr="00391FD4" w:rsidRDefault="00F839F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7D64730" w14:textId="77777777" w:rsidR="00F839FA" w:rsidRPr="00391FD4" w:rsidRDefault="00F839F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C628235" w14:textId="77777777" w:rsidR="00F839FA" w:rsidRPr="00391FD4" w:rsidRDefault="00F839F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A6B2BDF" w14:textId="77777777" w:rsidR="00F839FA" w:rsidRPr="00391FD4" w:rsidRDefault="00F839F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B87AD66" w14:textId="77777777" w:rsidR="00F839FA" w:rsidRPr="00391FD4" w:rsidRDefault="00F839F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03FA912" w14:textId="77777777" w:rsidR="00F839FA" w:rsidRPr="00391FD4" w:rsidRDefault="00F839F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947909" w14:textId="77777777" w:rsidR="00F839FA" w:rsidRPr="00391FD4" w:rsidRDefault="00F839F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F59C1D1" w14:textId="77777777" w:rsidR="00F839FA" w:rsidRPr="00391FD4" w:rsidRDefault="00F839F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33DB60C" w14:textId="77777777" w:rsidR="00F839FA" w:rsidRPr="00391FD4" w:rsidRDefault="00F839F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25C434B" w14:textId="77777777" w:rsidR="00F839FA" w:rsidRPr="00391FD4" w:rsidRDefault="00F839F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31A396" w14:textId="77777777" w:rsidR="00F839FA" w:rsidRPr="00391FD4" w:rsidRDefault="00F839FA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D942221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BFC79D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63F6734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7A031A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3E5CE04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9DC170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5EABA6E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A4284C6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3B41670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34ED8CC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9774445" w14:textId="1F08DABF" w:rsidR="009A4B63" w:rsidRPr="00391FD4" w:rsidRDefault="009A4B63" w:rsidP="00E511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FD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91FD4" w:rsidRPr="00391FD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91FD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91FD4">
        <w:rPr>
          <w:rFonts w:ascii="Times New Roman" w:hAnsi="Times New Roman" w:cs="Times New Roman"/>
          <w:sz w:val="24"/>
          <w:szCs w:val="24"/>
        </w:rPr>
        <w:t xml:space="preserve">Compounds with inconsistent growth inhibition between replicates against </w:t>
      </w:r>
      <w:r w:rsidRPr="00391FD4">
        <w:rPr>
          <w:rFonts w:ascii="Times New Roman" w:hAnsi="Times New Roman" w:cs="Times New Roman"/>
          <w:i/>
          <w:iCs/>
          <w:sz w:val="24"/>
          <w:szCs w:val="24"/>
        </w:rPr>
        <w:t xml:space="preserve">T. gondii </w:t>
      </w:r>
      <w:r w:rsidRPr="00391FD4">
        <w:rPr>
          <w:rFonts w:ascii="Times New Roman" w:hAnsi="Times New Roman" w:cs="Times New Roman"/>
          <w:sz w:val="24"/>
          <w:szCs w:val="24"/>
        </w:rPr>
        <w:t xml:space="preserve">at 72 </w:t>
      </w:r>
      <w:r w:rsidR="00F936E0">
        <w:rPr>
          <w:rFonts w:ascii="Times New Roman" w:hAnsi="Times New Roman" w:cs="Times New Roman"/>
          <w:sz w:val="24"/>
          <w:szCs w:val="24"/>
        </w:rPr>
        <w:t>h</w:t>
      </w:r>
      <w:r w:rsidRPr="00391FD4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0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4"/>
        <w:gridCol w:w="1700"/>
        <w:gridCol w:w="1134"/>
        <w:gridCol w:w="1134"/>
        <w:gridCol w:w="850"/>
        <w:gridCol w:w="2268"/>
      </w:tblGrid>
      <w:tr w:rsidR="00D112C2" w:rsidRPr="00F44DEA" w14:paraId="3822C750" w14:textId="77777777" w:rsidTr="00D112C2">
        <w:trPr>
          <w:trHeight w:val="850"/>
        </w:trPr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7C770D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Compound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EFF6B5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Clas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D82E16" w14:textId="77777777" w:rsidR="00F44DEA" w:rsidRPr="00F44DEA" w:rsidRDefault="00F44DEA" w:rsidP="00F44DE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Replicate 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6CBB89" w14:textId="77777777" w:rsidR="00F44DEA" w:rsidRPr="00F44DEA" w:rsidRDefault="00F44DEA" w:rsidP="00F44DE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Replicate 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6363CA" w14:textId="77777777" w:rsidR="00F44DEA" w:rsidRPr="00F44DEA" w:rsidRDefault="00F44DEA" w:rsidP="00F44DE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ean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F82150" w14:textId="0F6EE1F3" w:rsidR="00F44DEA" w:rsidRPr="00F44DEA" w:rsidRDefault="00F44DEA" w:rsidP="00F44DE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Number of </w:t>
            </w:r>
            <w:r w:rsidR="00D112C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Additional</w:t>
            </w:r>
            <w:r w:rsidRPr="00F44DE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Active Compounds in Class</w:t>
            </w:r>
          </w:p>
        </w:tc>
      </w:tr>
      <w:tr w:rsidR="00F44DEA" w:rsidRPr="00F44DEA" w14:paraId="52ACC72A" w14:textId="77777777" w:rsidTr="00D112C2">
        <w:trPr>
          <w:trHeight w:val="227"/>
        </w:trPr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452C51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Novobiocin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C1FA9D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Aminocoumari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B8350B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9.1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D7E94C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93.6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1DDDA8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1.41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CD2FBA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F44DEA" w:rsidRPr="00F44DEA" w14:paraId="62B15A29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6172DE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Antimycin A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809BF8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Anti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EC5374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4A8B97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2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DA02D7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1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ABA3A2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</w:t>
            </w:r>
          </w:p>
        </w:tc>
      </w:tr>
      <w:tr w:rsidR="00F44DEA" w:rsidRPr="00F44DEA" w14:paraId="0B114864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DCCEB4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Penicolinate</w:t>
            </w:r>
            <w:proofErr w:type="spellEnd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F2BA3D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Bis-picolinic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DF90BF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C0E061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73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6CBFC7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4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062DA0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F44DEA" w:rsidRPr="00F44DEA" w14:paraId="6A225086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12E212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Enniatin comple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7799CA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Depsipept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53BEA3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C54E67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79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5DA16F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5.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06D4E6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6</w:t>
            </w:r>
          </w:p>
        </w:tc>
      </w:tr>
      <w:tr w:rsidR="00F44DEA" w:rsidRPr="00F44DEA" w14:paraId="1182E11C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7814C6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Chrysomycin</w:t>
            </w:r>
            <w:proofErr w:type="spellEnd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C1BF94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Gilvocarc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DF6DD4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5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85286C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7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6C78E0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1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2CC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65E158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F44DEA" w:rsidRPr="00F44DEA" w14:paraId="7A8F492C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02B77A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Hodgkinsine 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45A806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Indole Alkal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4BCCD0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8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FD3136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9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55C2F5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4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24D86B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F44DEA" w:rsidRPr="00F44DEA" w14:paraId="0CCF30A1" w14:textId="77777777" w:rsidTr="00D112C2">
        <w:trPr>
          <w:trHeight w:val="454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F7280D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Josamycin</w:t>
            </w:r>
            <w:proofErr w:type="spellEnd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 xml:space="preserve"> (Leucomycin A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C8595B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euco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18E1B6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8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97BAF1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3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EB6F64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0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1D36E1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</w:t>
            </w:r>
          </w:p>
        </w:tc>
      </w:tr>
      <w:tr w:rsidR="00F44DEA" w:rsidRPr="00F44DEA" w14:paraId="6F793578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8950A2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eucomycin A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E6F68C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Leuco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8D2C54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9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EA79B1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7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4B59B6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3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2EFD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BD6FDD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</w:t>
            </w:r>
          </w:p>
        </w:tc>
      </w:tr>
      <w:tr w:rsidR="00F44DEA" w:rsidRPr="00F44DEA" w14:paraId="170CAD0E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0521AD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Ophiobolin 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E99EAD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Ophiobo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79087E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7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47CC13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89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6CC9F3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8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8C28F9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</w:t>
            </w:r>
          </w:p>
        </w:tc>
      </w:tr>
      <w:tr w:rsidR="00F44DEA" w:rsidRPr="00F44DEA" w14:paraId="74B6F905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57A855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Prodigios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E1B233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Pyrrole-deriv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7E28E4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9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F38EEA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1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BE89EA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5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BDA6DB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  <w14:ligatures w14:val="none"/>
              </w:rPr>
              <w:t>5</w:t>
            </w:r>
          </w:p>
        </w:tc>
      </w:tr>
      <w:tr w:rsidR="00F44DEA" w:rsidRPr="00F44DEA" w14:paraId="3E00FF10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7C3060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Psychotridi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589A94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Pyrrole-deriv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2F1973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7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F02A04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6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88C21B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9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8B59CE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  <w14:ligatures w14:val="none"/>
              </w:rPr>
              <w:t>5</w:t>
            </w:r>
          </w:p>
        </w:tc>
      </w:tr>
      <w:tr w:rsidR="00F44DEA" w:rsidRPr="00F44DEA" w14:paraId="21CDF798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45F0BD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Roseoflavi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315A06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Riboflav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579071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4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4D06FB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6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11B369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8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1C9005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F44DEA" w:rsidRPr="00F44DEA" w14:paraId="76F3AB40" w14:textId="77777777" w:rsidTr="00D112C2">
        <w:trPr>
          <w:trHeight w:val="454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A04BA5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Spinosyn A 17-pseudoaglyco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82F972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Spinosy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A851AC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52035C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9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57AC06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0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6F4695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F44DEA" w:rsidRPr="00F44DEA" w14:paraId="17A7277F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FDB074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Oxostaurosporine</w:t>
            </w:r>
            <w:proofErr w:type="spellEnd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, 7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675C3C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Staurospor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4A3AA5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7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B8A568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8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AE5BFA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7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2F0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0B4D74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</w:t>
            </w:r>
          </w:p>
        </w:tc>
      </w:tr>
      <w:tr w:rsidR="00F44DEA" w:rsidRPr="00F44DEA" w14:paraId="41FF9316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A2EA23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Minocycline HC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FD00A1" w14:textId="77777777" w:rsidR="00F44DEA" w:rsidRPr="00F44DEA" w:rsidRDefault="00F44DEA" w:rsidP="00F44DEA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Tetracyc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0DF803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5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F03533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37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35C283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1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4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740564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F44DEA" w:rsidRPr="00F44DEA" w14:paraId="0C9BE15C" w14:textId="77777777" w:rsidTr="00D112C2">
        <w:trPr>
          <w:trHeight w:val="227"/>
        </w:trPr>
        <w:tc>
          <w:tcPr>
            <w:tcW w:w="19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E5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BA90F5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proofErr w:type="spellStart"/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Deoxyviolacei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5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57B1F1" w14:textId="77777777" w:rsidR="00F44DEA" w:rsidRPr="00F44DEA" w:rsidRDefault="00F44DEA" w:rsidP="00F44DE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Violace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5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52211A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14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5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CC9EE9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6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5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F940E2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20.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3B2234" w14:textId="77777777" w:rsidR="00F44DEA" w:rsidRPr="00F44DEA" w:rsidRDefault="00F44DEA" w:rsidP="00F44DE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AU"/>
                <w14:ligatures w14:val="none"/>
              </w:rPr>
            </w:pPr>
            <w:r w:rsidRPr="00F44DE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</w:tbl>
    <w:p w14:paraId="08BC9B4F" w14:textId="0253F16D" w:rsidR="009A4B63" w:rsidRPr="00391FD4" w:rsidRDefault="00B352D4" w:rsidP="00E5116F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FD4">
        <w:rPr>
          <w:rFonts w:ascii="Times New Roman" w:hAnsi="Times New Roman" w:cs="Times New Roman"/>
          <w:sz w:val="24"/>
          <w:szCs w:val="24"/>
          <w:lang w:val="en-GB"/>
        </w:rPr>
        <w:t>Compounds in; green belong to classes that contain &gt;1 other active compound, yellow belong to classes that contain one other active compound, and red belong to classes that do not have any active compounds.</w:t>
      </w:r>
    </w:p>
    <w:p w14:paraId="59E6E386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33EC5FF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EF3C06F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658D42E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DAFF6C7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72A2F8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DE7C0B9" w14:textId="77777777" w:rsidR="00D112C2" w:rsidRPr="00391FD4" w:rsidRDefault="00D112C2" w:rsidP="00E001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211322" w14:textId="3DD7B4AE" w:rsidR="009A4B63" w:rsidRPr="00391FD4" w:rsidRDefault="009A4B63" w:rsidP="00E001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1FD4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71C9E192" wp14:editId="4A2F0A12">
            <wp:extent cx="4294045" cy="2520000"/>
            <wp:effectExtent l="0" t="0" r="0" b="0"/>
            <wp:docPr id="152607815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4045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21866" w14:textId="491D82D6" w:rsidR="009A4B63" w:rsidRPr="00391FD4" w:rsidRDefault="009A4B63" w:rsidP="00E511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FD4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="004156C4">
        <w:rPr>
          <w:rFonts w:ascii="Times New Roman" w:hAnsi="Times New Roman" w:cs="Times New Roman"/>
          <w:sz w:val="24"/>
          <w:szCs w:val="24"/>
        </w:rPr>
        <w:t>Dose-response curve used to calculate the IC</w:t>
      </w:r>
      <w:r w:rsidR="004156C4" w:rsidRPr="004156C4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4156C4">
        <w:rPr>
          <w:rFonts w:ascii="Times New Roman" w:hAnsi="Times New Roman" w:cs="Times New Roman"/>
          <w:sz w:val="24"/>
          <w:szCs w:val="24"/>
        </w:rPr>
        <w:t xml:space="preserve"> of </w:t>
      </w:r>
      <w:r w:rsidR="007901C6">
        <w:rPr>
          <w:rFonts w:ascii="Times New Roman" w:hAnsi="Times New Roman" w:cs="Times New Roman"/>
          <w:sz w:val="24"/>
          <w:szCs w:val="24"/>
        </w:rPr>
        <w:t>p</w:t>
      </w:r>
      <w:r w:rsidR="004156C4">
        <w:rPr>
          <w:rFonts w:ascii="Times New Roman" w:hAnsi="Times New Roman" w:cs="Times New Roman"/>
          <w:sz w:val="24"/>
          <w:szCs w:val="24"/>
        </w:rPr>
        <w:t xml:space="preserve">ladienolide B </w:t>
      </w:r>
      <w:r w:rsidR="004156C4" w:rsidRPr="00391FD4">
        <w:rPr>
          <w:rFonts w:ascii="Times New Roman" w:hAnsi="Times New Roman" w:cs="Times New Roman"/>
          <w:sz w:val="24"/>
          <w:szCs w:val="24"/>
        </w:rPr>
        <w:t xml:space="preserve">against </w:t>
      </w:r>
      <w:r w:rsidR="004156C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4156C4" w:rsidRPr="00391FD4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4156C4">
        <w:rPr>
          <w:rFonts w:ascii="Times New Roman" w:hAnsi="Times New Roman" w:cs="Times New Roman"/>
          <w:i/>
          <w:iCs/>
          <w:sz w:val="24"/>
          <w:szCs w:val="24"/>
        </w:rPr>
        <w:t>gondii</w:t>
      </w:r>
      <w:r w:rsidR="004156C4" w:rsidRPr="00391FD4">
        <w:rPr>
          <w:rFonts w:ascii="Times New Roman" w:hAnsi="Times New Roman" w:cs="Times New Roman"/>
          <w:sz w:val="24"/>
          <w:szCs w:val="24"/>
        </w:rPr>
        <w:t>.</w:t>
      </w:r>
      <w:r w:rsidR="004156C4">
        <w:rPr>
          <w:rFonts w:ascii="Times New Roman" w:hAnsi="Times New Roman" w:cs="Times New Roman"/>
          <w:sz w:val="24"/>
          <w:szCs w:val="24"/>
        </w:rPr>
        <w:t xml:space="preserve"> Data represents mean ± S</w:t>
      </w:r>
      <w:r w:rsidR="00F936E0">
        <w:rPr>
          <w:rFonts w:ascii="Times New Roman" w:hAnsi="Times New Roman" w:cs="Times New Roman"/>
          <w:sz w:val="24"/>
          <w:szCs w:val="24"/>
        </w:rPr>
        <w:t>.</w:t>
      </w:r>
      <w:r w:rsidR="004156C4">
        <w:rPr>
          <w:rFonts w:ascii="Times New Roman" w:hAnsi="Times New Roman" w:cs="Times New Roman"/>
          <w:sz w:val="24"/>
          <w:szCs w:val="24"/>
        </w:rPr>
        <w:t>D</w:t>
      </w:r>
      <w:r w:rsidR="00F936E0">
        <w:rPr>
          <w:rFonts w:ascii="Times New Roman" w:hAnsi="Times New Roman" w:cs="Times New Roman"/>
          <w:sz w:val="24"/>
          <w:szCs w:val="24"/>
        </w:rPr>
        <w:t>.</w:t>
      </w:r>
      <w:r w:rsidR="004156C4">
        <w:rPr>
          <w:rFonts w:ascii="Times New Roman" w:hAnsi="Times New Roman" w:cs="Times New Roman"/>
          <w:sz w:val="24"/>
          <w:szCs w:val="24"/>
        </w:rPr>
        <w:t>, n ≥ 3.</w:t>
      </w:r>
    </w:p>
    <w:p w14:paraId="394634CD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ACDE4B8" w14:textId="1CB988A3" w:rsidR="009A4B63" w:rsidRPr="00391FD4" w:rsidRDefault="001C7B33" w:rsidP="00E001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7B33">
        <w:rPr>
          <w:noProof/>
        </w:rPr>
        <w:drawing>
          <wp:inline distT="0" distB="0" distL="0" distR="0" wp14:anchorId="7130791F" wp14:editId="138EA97C">
            <wp:extent cx="4442486" cy="2520000"/>
            <wp:effectExtent l="0" t="0" r="0" b="0"/>
            <wp:docPr id="244788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2486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298A8" w14:textId="74B893C8" w:rsidR="004A6D5B" w:rsidRDefault="00E75C4D" w:rsidP="00E5116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91FD4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="004A6D5B">
        <w:rPr>
          <w:rFonts w:ascii="Times New Roman" w:hAnsi="Times New Roman" w:cs="Times New Roman"/>
          <w:sz w:val="24"/>
          <w:szCs w:val="24"/>
        </w:rPr>
        <w:t>Dose-response curves used to calculate the IC</w:t>
      </w:r>
      <w:r w:rsidR="004A6D5B" w:rsidRPr="004156C4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4A6D5B">
        <w:rPr>
          <w:rFonts w:ascii="Times New Roman" w:hAnsi="Times New Roman" w:cs="Times New Roman"/>
          <w:sz w:val="24"/>
          <w:szCs w:val="24"/>
        </w:rPr>
        <w:t xml:space="preserve"> of </w:t>
      </w:r>
      <w:r w:rsidR="00721D16">
        <w:rPr>
          <w:rFonts w:ascii="Times New Roman" w:hAnsi="Times New Roman" w:cs="Times New Roman"/>
          <w:sz w:val="24"/>
          <w:szCs w:val="24"/>
        </w:rPr>
        <w:t>c</w:t>
      </w:r>
      <w:r w:rsidR="004A6D5B">
        <w:rPr>
          <w:rFonts w:ascii="Times New Roman" w:hAnsi="Times New Roman" w:cs="Times New Roman"/>
          <w:sz w:val="24"/>
          <w:szCs w:val="24"/>
        </w:rPr>
        <w:t xml:space="preserve">ryptopleurine </w:t>
      </w:r>
      <w:r w:rsidR="004A6D5B" w:rsidRPr="00391FD4">
        <w:rPr>
          <w:rFonts w:ascii="Times New Roman" w:hAnsi="Times New Roman" w:cs="Times New Roman"/>
          <w:sz w:val="24"/>
          <w:szCs w:val="24"/>
        </w:rPr>
        <w:t xml:space="preserve">against </w:t>
      </w:r>
      <w:r w:rsidR="004A6D5B" w:rsidRPr="004A6D5B">
        <w:rPr>
          <w:rFonts w:ascii="Times New Roman" w:hAnsi="Times New Roman" w:cs="Times New Roman"/>
          <w:i/>
          <w:iCs/>
          <w:sz w:val="24"/>
          <w:szCs w:val="24"/>
        </w:rPr>
        <w:t>P. falciparum</w:t>
      </w:r>
      <w:r w:rsidR="004A6D5B">
        <w:rPr>
          <w:rFonts w:ascii="Times New Roman" w:hAnsi="Times New Roman" w:cs="Times New Roman"/>
          <w:sz w:val="24"/>
          <w:szCs w:val="24"/>
        </w:rPr>
        <w:t xml:space="preserve"> and </w:t>
      </w:r>
      <w:r w:rsidR="004A6D5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4A6D5B" w:rsidRPr="00391FD4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4A6D5B">
        <w:rPr>
          <w:rFonts w:ascii="Times New Roman" w:hAnsi="Times New Roman" w:cs="Times New Roman"/>
          <w:i/>
          <w:iCs/>
          <w:sz w:val="24"/>
          <w:szCs w:val="24"/>
        </w:rPr>
        <w:t>gondii</w:t>
      </w:r>
      <w:r w:rsidR="004A6D5B" w:rsidRPr="00391FD4">
        <w:rPr>
          <w:rFonts w:ascii="Times New Roman" w:hAnsi="Times New Roman" w:cs="Times New Roman"/>
          <w:sz w:val="24"/>
          <w:szCs w:val="24"/>
        </w:rPr>
        <w:t>.</w:t>
      </w:r>
      <w:r w:rsidR="004A6D5B">
        <w:rPr>
          <w:rFonts w:ascii="Times New Roman" w:hAnsi="Times New Roman" w:cs="Times New Roman"/>
          <w:sz w:val="24"/>
          <w:szCs w:val="24"/>
        </w:rPr>
        <w:t xml:space="preserve"> Data represents mean ± S</w:t>
      </w:r>
      <w:r w:rsidR="00F936E0">
        <w:rPr>
          <w:rFonts w:ascii="Times New Roman" w:hAnsi="Times New Roman" w:cs="Times New Roman"/>
          <w:sz w:val="24"/>
          <w:szCs w:val="24"/>
        </w:rPr>
        <w:t>.</w:t>
      </w:r>
      <w:r w:rsidR="004A6D5B">
        <w:rPr>
          <w:rFonts w:ascii="Times New Roman" w:hAnsi="Times New Roman" w:cs="Times New Roman"/>
          <w:sz w:val="24"/>
          <w:szCs w:val="24"/>
        </w:rPr>
        <w:t>D</w:t>
      </w:r>
      <w:r w:rsidR="00F936E0">
        <w:rPr>
          <w:rFonts w:ascii="Times New Roman" w:hAnsi="Times New Roman" w:cs="Times New Roman"/>
          <w:sz w:val="24"/>
          <w:szCs w:val="24"/>
        </w:rPr>
        <w:t>.</w:t>
      </w:r>
      <w:r w:rsidR="004A6D5B">
        <w:rPr>
          <w:rFonts w:ascii="Times New Roman" w:hAnsi="Times New Roman" w:cs="Times New Roman"/>
          <w:sz w:val="24"/>
          <w:szCs w:val="24"/>
        </w:rPr>
        <w:t>, n ≥ 3.</w:t>
      </w:r>
    </w:p>
    <w:p w14:paraId="75647143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17C7348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55D891B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E062211" w14:textId="77777777" w:rsidR="009A4B63" w:rsidRPr="00391FD4" w:rsidRDefault="009A4B63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343BC90" w14:textId="77777777" w:rsidR="00E75C4D" w:rsidRPr="00391FD4" w:rsidRDefault="00E75C4D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B47000B" w14:textId="77777777" w:rsidR="00E75C4D" w:rsidRPr="00391FD4" w:rsidRDefault="00E75C4D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978E1F" w14:textId="3D8DEDA7" w:rsidR="00E75C4D" w:rsidRPr="00391FD4" w:rsidRDefault="0047658E" w:rsidP="00E001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2CC3997D" wp14:editId="557B5387">
            <wp:extent cx="5750800" cy="5040000"/>
            <wp:effectExtent l="0" t="0" r="2540" b="0"/>
            <wp:docPr id="10802182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800" cy="50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21B2F2" w14:textId="6FD5DAA2" w:rsidR="004A6D5B" w:rsidRDefault="00D553AF" w:rsidP="00E5116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91FD4">
        <w:rPr>
          <w:rFonts w:ascii="Times New Roman" w:hAnsi="Times New Roman" w:cs="Times New Roman"/>
          <w:b/>
          <w:bCs/>
          <w:sz w:val="24"/>
          <w:szCs w:val="24"/>
        </w:rPr>
        <w:t xml:space="preserve">Figure S4. </w:t>
      </w:r>
      <w:r w:rsidR="004A6D5B">
        <w:rPr>
          <w:rFonts w:ascii="Times New Roman" w:hAnsi="Times New Roman" w:cs="Times New Roman"/>
          <w:sz w:val="24"/>
          <w:szCs w:val="24"/>
        </w:rPr>
        <w:t xml:space="preserve">Dose-response curves </w:t>
      </w:r>
      <w:r w:rsidR="000821E7">
        <w:rPr>
          <w:rFonts w:ascii="Times New Roman" w:hAnsi="Times New Roman" w:cs="Times New Roman"/>
          <w:sz w:val="24"/>
          <w:szCs w:val="24"/>
        </w:rPr>
        <w:t>and</w:t>
      </w:r>
      <w:r w:rsidR="004A6D5B">
        <w:rPr>
          <w:rFonts w:ascii="Times New Roman" w:hAnsi="Times New Roman" w:cs="Times New Roman"/>
          <w:sz w:val="24"/>
          <w:szCs w:val="24"/>
        </w:rPr>
        <w:t xml:space="preserve"> IC</w:t>
      </w:r>
      <w:r w:rsidR="004A6D5B" w:rsidRPr="004156C4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4A6D5B">
        <w:rPr>
          <w:rFonts w:ascii="Times New Roman" w:hAnsi="Times New Roman" w:cs="Times New Roman"/>
          <w:sz w:val="24"/>
          <w:szCs w:val="24"/>
        </w:rPr>
        <w:t xml:space="preserve"> of the </w:t>
      </w:r>
      <w:r w:rsidR="00721D16">
        <w:rPr>
          <w:rFonts w:ascii="Times New Roman" w:hAnsi="Times New Roman" w:cs="Times New Roman"/>
          <w:sz w:val="24"/>
          <w:szCs w:val="24"/>
        </w:rPr>
        <w:t>p</w:t>
      </w:r>
      <w:r w:rsidR="004A6D5B">
        <w:rPr>
          <w:rFonts w:ascii="Times New Roman" w:hAnsi="Times New Roman" w:cs="Times New Roman"/>
          <w:sz w:val="24"/>
          <w:szCs w:val="24"/>
        </w:rPr>
        <w:t xml:space="preserve">leuromutilin analogues </w:t>
      </w:r>
      <w:r w:rsidR="004A6D5B" w:rsidRPr="00391FD4">
        <w:rPr>
          <w:rFonts w:ascii="Times New Roman" w:hAnsi="Times New Roman" w:cs="Times New Roman"/>
          <w:sz w:val="24"/>
          <w:szCs w:val="24"/>
        </w:rPr>
        <w:t xml:space="preserve">against </w:t>
      </w:r>
      <w:r w:rsidR="004A6D5B" w:rsidRPr="004A6D5B">
        <w:rPr>
          <w:rFonts w:ascii="Times New Roman" w:hAnsi="Times New Roman" w:cs="Times New Roman"/>
          <w:i/>
          <w:iCs/>
          <w:sz w:val="24"/>
          <w:szCs w:val="24"/>
        </w:rPr>
        <w:t>P. falciparum</w:t>
      </w:r>
      <w:r w:rsidR="004A6D5B">
        <w:rPr>
          <w:rFonts w:ascii="Times New Roman" w:hAnsi="Times New Roman" w:cs="Times New Roman"/>
          <w:sz w:val="24"/>
          <w:szCs w:val="24"/>
        </w:rPr>
        <w:t xml:space="preserve"> and </w:t>
      </w:r>
      <w:r w:rsidR="004A6D5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4A6D5B" w:rsidRPr="00391FD4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4A6D5B">
        <w:rPr>
          <w:rFonts w:ascii="Times New Roman" w:hAnsi="Times New Roman" w:cs="Times New Roman"/>
          <w:i/>
          <w:iCs/>
          <w:sz w:val="24"/>
          <w:szCs w:val="24"/>
        </w:rPr>
        <w:t>gondii</w:t>
      </w:r>
      <w:r w:rsidR="004A6D5B" w:rsidRPr="00391FD4">
        <w:rPr>
          <w:rFonts w:ascii="Times New Roman" w:hAnsi="Times New Roman" w:cs="Times New Roman"/>
          <w:sz w:val="24"/>
          <w:szCs w:val="24"/>
        </w:rPr>
        <w:t>.</w:t>
      </w:r>
      <w:r w:rsidR="004A6D5B">
        <w:rPr>
          <w:rFonts w:ascii="Times New Roman" w:hAnsi="Times New Roman" w:cs="Times New Roman"/>
          <w:sz w:val="24"/>
          <w:szCs w:val="24"/>
        </w:rPr>
        <w:t xml:space="preserve"> </w:t>
      </w:r>
      <w:r w:rsidR="000821E7" w:rsidRPr="000821E7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0821E7">
        <w:rPr>
          <w:rFonts w:ascii="Times New Roman" w:hAnsi="Times New Roman" w:cs="Times New Roman"/>
          <w:sz w:val="24"/>
          <w:szCs w:val="24"/>
        </w:rPr>
        <w:t xml:space="preserve"> IC</w:t>
      </w:r>
      <w:r w:rsidR="000821E7" w:rsidRPr="000821E7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0821E7">
        <w:rPr>
          <w:rFonts w:ascii="Times New Roman" w:hAnsi="Times New Roman" w:cs="Times New Roman"/>
          <w:sz w:val="24"/>
          <w:szCs w:val="24"/>
        </w:rPr>
        <w:t xml:space="preserve"> values for</w:t>
      </w:r>
      <w:r w:rsidR="000821E7" w:rsidRPr="00391FD4">
        <w:rPr>
          <w:rFonts w:ascii="Times New Roman" w:hAnsi="Times New Roman" w:cs="Times New Roman"/>
          <w:sz w:val="24"/>
          <w:szCs w:val="24"/>
        </w:rPr>
        <w:t xml:space="preserve"> </w:t>
      </w:r>
      <w:r w:rsidR="000821E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0821E7" w:rsidRPr="00391FD4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0821E7">
        <w:rPr>
          <w:rFonts w:ascii="Times New Roman" w:hAnsi="Times New Roman" w:cs="Times New Roman"/>
          <w:i/>
          <w:iCs/>
          <w:sz w:val="24"/>
          <w:szCs w:val="24"/>
        </w:rPr>
        <w:t>gondii</w:t>
      </w:r>
      <w:r w:rsidR="000821E7" w:rsidRPr="004A6D5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821E7">
        <w:rPr>
          <w:rFonts w:ascii="Times New Roman" w:hAnsi="Times New Roman" w:cs="Times New Roman"/>
          <w:sz w:val="24"/>
          <w:szCs w:val="24"/>
        </w:rPr>
        <w:t xml:space="preserve">at 72 </w:t>
      </w:r>
      <w:r w:rsidR="00F936E0">
        <w:rPr>
          <w:rFonts w:ascii="Times New Roman" w:hAnsi="Times New Roman" w:cs="Times New Roman"/>
          <w:sz w:val="24"/>
          <w:szCs w:val="24"/>
        </w:rPr>
        <w:t>h</w:t>
      </w:r>
      <w:r w:rsidR="000821E7">
        <w:rPr>
          <w:rFonts w:ascii="Times New Roman" w:hAnsi="Times New Roman" w:cs="Times New Roman"/>
          <w:sz w:val="24"/>
          <w:szCs w:val="24"/>
        </w:rPr>
        <w:t xml:space="preserve">, </w:t>
      </w:r>
      <w:r w:rsidR="000821E7" w:rsidRPr="004A6D5B">
        <w:rPr>
          <w:rFonts w:ascii="Times New Roman" w:hAnsi="Times New Roman" w:cs="Times New Roman"/>
          <w:i/>
          <w:iCs/>
          <w:sz w:val="24"/>
          <w:szCs w:val="24"/>
        </w:rPr>
        <w:t>P. falciparum</w:t>
      </w:r>
      <w:r w:rsidR="000821E7">
        <w:rPr>
          <w:rFonts w:ascii="Times New Roman" w:hAnsi="Times New Roman" w:cs="Times New Roman"/>
          <w:sz w:val="24"/>
          <w:szCs w:val="24"/>
        </w:rPr>
        <w:t xml:space="preserve"> at 72 and 120 </w:t>
      </w:r>
      <w:r w:rsidR="00F936E0">
        <w:rPr>
          <w:rFonts w:ascii="Times New Roman" w:hAnsi="Times New Roman" w:cs="Times New Roman"/>
          <w:sz w:val="24"/>
          <w:szCs w:val="24"/>
        </w:rPr>
        <w:t>h</w:t>
      </w:r>
      <w:r w:rsidR="000821E7">
        <w:rPr>
          <w:rFonts w:ascii="Times New Roman" w:hAnsi="Times New Roman" w:cs="Times New Roman"/>
          <w:sz w:val="24"/>
          <w:szCs w:val="24"/>
        </w:rPr>
        <w:t xml:space="preserve">, and human fibroblasts at 72 </w:t>
      </w:r>
      <w:r w:rsidR="00F936E0">
        <w:rPr>
          <w:rFonts w:ascii="Times New Roman" w:hAnsi="Times New Roman" w:cs="Times New Roman"/>
          <w:sz w:val="24"/>
          <w:szCs w:val="24"/>
        </w:rPr>
        <w:t>h</w:t>
      </w:r>
      <w:r w:rsidR="000821E7">
        <w:rPr>
          <w:rFonts w:ascii="Times New Roman" w:hAnsi="Times New Roman" w:cs="Times New Roman"/>
          <w:sz w:val="24"/>
          <w:szCs w:val="24"/>
        </w:rPr>
        <w:t xml:space="preserve">. </w:t>
      </w:r>
      <w:r w:rsidR="000821E7" w:rsidRPr="000821E7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0821E7">
        <w:rPr>
          <w:rFonts w:ascii="Times New Roman" w:hAnsi="Times New Roman" w:cs="Times New Roman"/>
          <w:sz w:val="24"/>
          <w:szCs w:val="24"/>
        </w:rPr>
        <w:t xml:space="preserve"> Dose-response curve for </w:t>
      </w:r>
      <w:r w:rsidR="000821E7" w:rsidRPr="000821E7">
        <w:rPr>
          <w:rFonts w:ascii="Times New Roman" w:hAnsi="Times New Roman" w:cs="Times New Roman"/>
          <w:i/>
          <w:iCs/>
          <w:sz w:val="24"/>
          <w:szCs w:val="24"/>
        </w:rPr>
        <w:t>T. gondii</w:t>
      </w:r>
      <w:r w:rsidR="000821E7">
        <w:rPr>
          <w:rFonts w:ascii="Times New Roman" w:hAnsi="Times New Roman" w:cs="Times New Roman"/>
          <w:sz w:val="24"/>
          <w:szCs w:val="24"/>
        </w:rPr>
        <w:t xml:space="preserve">. </w:t>
      </w:r>
      <w:r w:rsidR="000821E7" w:rsidRPr="000821E7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0821E7">
        <w:rPr>
          <w:rFonts w:ascii="Times New Roman" w:hAnsi="Times New Roman" w:cs="Times New Roman"/>
          <w:sz w:val="24"/>
          <w:szCs w:val="24"/>
        </w:rPr>
        <w:t xml:space="preserve"> Dose-response curves for </w:t>
      </w:r>
      <w:r w:rsidR="000821E7" w:rsidRPr="000821E7">
        <w:rPr>
          <w:rFonts w:ascii="Times New Roman" w:hAnsi="Times New Roman" w:cs="Times New Roman"/>
          <w:i/>
          <w:iCs/>
          <w:sz w:val="24"/>
          <w:szCs w:val="24"/>
        </w:rPr>
        <w:t>P. falciparum</w:t>
      </w:r>
      <w:r w:rsidR="000821E7">
        <w:rPr>
          <w:rFonts w:ascii="Times New Roman" w:hAnsi="Times New Roman" w:cs="Times New Roman"/>
          <w:sz w:val="24"/>
          <w:szCs w:val="24"/>
        </w:rPr>
        <w:t xml:space="preserve">. </w:t>
      </w:r>
      <w:r w:rsidR="004A6D5B">
        <w:rPr>
          <w:rFonts w:ascii="Times New Roman" w:hAnsi="Times New Roman" w:cs="Times New Roman"/>
          <w:sz w:val="24"/>
          <w:szCs w:val="24"/>
        </w:rPr>
        <w:t>Data represents mean ± S</w:t>
      </w:r>
      <w:r w:rsidR="00F936E0">
        <w:rPr>
          <w:rFonts w:ascii="Times New Roman" w:hAnsi="Times New Roman" w:cs="Times New Roman"/>
          <w:sz w:val="24"/>
          <w:szCs w:val="24"/>
        </w:rPr>
        <w:t>.</w:t>
      </w:r>
      <w:r w:rsidR="004A6D5B">
        <w:rPr>
          <w:rFonts w:ascii="Times New Roman" w:hAnsi="Times New Roman" w:cs="Times New Roman"/>
          <w:sz w:val="24"/>
          <w:szCs w:val="24"/>
        </w:rPr>
        <w:t>D</w:t>
      </w:r>
      <w:r w:rsidR="00F936E0">
        <w:rPr>
          <w:rFonts w:ascii="Times New Roman" w:hAnsi="Times New Roman" w:cs="Times New Roman"/>
          <w:sz w:val="24"/>
          <w:szCs w:val="24"/>
        </w:rPr>
        <w:t>.</w:t>
      </w:r>
      <w:r w:rsidR="004A6D5B">
        <w:rPr>
          <w:rFonts w:ascii="Times New Roman" w:hAnsi="Times New Roman" w:cs="Times New Roman"/>
          <w:sz w:val="24"/>
          <w:szCs w:val="24"/>
        </w:rPr>
        <w:t>, n ≥ 3.</w:t>
      </w:r>
    </w:p>
    <w:p w14:paraId="39F7EDC6" w14:textId="77777777" w:rsidR="004A6D5B" w:rsidRDefault="004A6D5B" w:rsidP="00E5116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82FCAF" w14:textId="77777777" w:rsidR="00E75C4D" w:rsidRPr="00391FD4" w:rsidRDefault="00E75C4D" w:rsidP="00E511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75C4D" w:rsidRPr="00391F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18A"/>
    <w:rsid w:val="0002739B"/>
    <w:rsid w:val="000821E7"/>
    <w:rsid w:val="000B7418"/>
    <w:rsid w:val="0012050C"/>
    <w:rsid w:val="001959D0"/>
    <w:rsid w:val="001A2538"/>
    <w:rsid w:val="001B47A1"/>
    <w:rsid w:val="001C7B33"/>
    <w:rsid w:val="002C0A54"/>
    <w:rsid w:val="00391FD4"/>
    <w:rsid w:val="003A5E69"/>
    <w:rsid w:val="004156C4"/>
    <w:rsid w:val="0047658E"/>
    <w:rsid w:val="004A6D5B"/>
    <w:rsid w:val="004D2CF0"/>
    <w:rsid w:val="004F3F72"/>
    <w:rsid w:val="0051661B"/>
    <w:rsid w:val="00593E95"/>
    <w:rsid w:val="005D44DB"/>
    <w:rsid w:val="005F3162"/>
    <w:rsid w:val="00664B38"/>
    <w:rsid w:val="006F3E9E"/>
    <w:rsid w:val="00721D16"/>
    <w:rsid w:val="007901C6"/>
    <w:rsid w:val="007F34FA"/>
    <w:rsid w:val="00811EA9"/>
    <w:rsid w:val="008C293D"/>
    <w:rsid w:val="009730C6"/>
    <w:rsid w:val="00986858"/>
    <w:rsid w:val="009A4B63"/>
    <w:rsid w:val="009D3FF3"/>
    <w:rsid w:val="00A26AB7"/>
    <w:rsid w:val="00B352D4"/>
    <w:rsid w:val="00B7161E"/>
    <w:rsid w:val="00C17FEC"/>
    <w:rsid w:val="00D066CA"/>
    <w:rsid w:val="00D112C2"/>
    <w:rsid w:val="00D51CE6"/>
    <w:rsid w:val="00D553AF"/>
    <w:rsid w:val="00DA40F3"/>
    <w:rsid w:val="00E0018A"/>
    <w:rsid w:val="00E47380"/>
    <w:rsid w:val="00E50286"/>
    <w:rsid w:val="00E5116F"/>
    <w:rsid w:val="00E7221E"/>
    <w:rsid w:val="00E75C4D"/>
    <w:rsid w:val="00ED057C"/>
    <w:rsid w:val="00ED7D7C"/>
    <w:rsid w:val="00EF3847"/>
    <w:rsid w:val="00F44DEA"/>
    <w:rsid w:val="00F74FC1"/>
    <w:rsid w:val="00F839FA"/>
    <w:rsid w:val="00F9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E4F45"/>
  <w15:chartTrackingRefBased/>
  <w15:docId w15:val="{5091A507-E315-4EDB-81DB-C1AABA6D4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01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1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1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1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1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1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1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1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1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1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1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1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1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1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1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1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1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1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1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1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1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1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01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1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01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1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1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18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F38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Revision">
    <w:name w:val="Revision"/>
    <w:hidden/>
    <w:uiPriority w:val="99"/>
    <w:semiHidden/>
    <w:rsid w:val="005D44D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D4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4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4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4D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5028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02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4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aria.gancheva@adelaide.edu.au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danny.wilson@adelaide.edu.au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EDC24D-B09F-4AC3-A452-88D859F56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9</Pages>
  <Words>1084</Words>
  <Characters>617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umenova Gancheva</dc:creator>
  <cp:keywords/>
  <dc:description/>
  <cp:lastModifiedBy>Maria Roumenova Gancheva</cp:lastModifiedBy>
  <cp:revision>31</cp:revision>
  <dcterms:created xsi:type="dcterms:W3CDTF">2025-01-23T05:42:00Z</dcterms:created>
  <dcterms:modified xsi:type="dcterms:W3CDTF">2025-08-05T06:40:00Z</dcterms:modified>
</cp:coreProperties>
</file>